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18DF68B">
      <w:pPr>
        <w:spacing w:line="360" w:lineRule="auto"/>
        <w:rPr>
          <w:rFonts w:eastAsia="等线" w:cs="Times New Roman"/>
          <w:sz w:val="21"/>
          <w:szCs w:val="21"/>
        </w:rPr>
      </w:pPr>
      <w:bookmarkStart w:id="0" w:name="_Hlk183185982"/>
    </w:p>
    <w:tbl>
      <w:tblPr>
        <w:tblStyle w:val="4"/>
        <w:tblW w:w="9322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533"/>
        <w:gridCol w:w="3119"/>
        <w:gridCol w:w="2551"/>
      </w:tblGrid>
      <w:tr w14:paraId="6CEBC0D1">
        <w:tc>
          <w:tcPr>
            <w:tcW w:w="3119" w:type="dxa"/>
            <w:tcBorders>
              <w:top w:val="single" w:color="auto" w:sz="4" w:space="0"/>
              <w:bottom w:val="single" w:color="auto" w:sz="4" w:space="0"/>
            </w:tcBorders>
          </w:tcPr>
          <w:p w14:paraId="1E381AF3">
            <w:pPr>
              <w:spacing w:line="360" w:lineRule="auto"/>
              <w:rPr>
                <w:rFonts w:eastAsia="等线" w:cs="Times New Roman"/>
                <w:b/>
                <w:bCs/>
              </w:rPr>
            </w:pPr>
          </w:p>
        </w:tc>
        <w:tc>
          <w:tcPr>
            <w:tcW w:w="3652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696E97B1">
            <w:pPr>
              <w:spacing w:line="360" w:lineRule="auto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bookmarkStart w:id="1" w:name="OLE_LINK1"/>
            <w:r>
              <w:rPr>
                <w:rFonts w:eastAsia="等线" w:cs="Times New Roman"/>
                <w:b/>
                <w:bCs/>
                <w:sz w:val="21"/>
                <w:szCs w:val="21"/>
              </w:rPr>
              <w:t>Difference between AUC (95% CI)</w:t>
            </w:r>
            <w:bookmarkEnd w:id="1"/>
          </w:p>
        </w:tc>
        <w:tc>
          <w:tcPr>
            <w:tcW w:w="2551" w:type="dxa"/>
            <w:tcBorders>
              <w:top w:val="single" w:color="auto" w:sz="4" w:space="0"/>
              <w:bottom w:val="single" w:color="auto" w:sz="4" w:space="0"/>
            </w:tcBorders>
          </w:tcPr>
          <w:p w14:paraId="52BE6313">
            <w:pPr>
              <w:spacing w:line="360" w:lineRule="auto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>
              <w:rPr>
                <w:rFonts w:eastAsia="等线" w:cs="Times New Roman"/>
                <w:b/>
                <w:bCs/>
                <w:sz w:val="21"/>
                <w:szCs w:val="21"/>
              </w:rPr>
              <w:t>p-value</w:t>
            </w:r>
          </w:p>
        </w:tc>
      </w:tr>
      <w:tr w14:paraId="1AD546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gridSpan w:val="2"/>
            <w:tcBorders>
              <w:top w:val="single" w:color="auto" w:sz="4" w:space="0"/>
            </w:tcBorders>
          </w:tcPr>
          <w:p w14:paraId="2B5107DD">
            <w:pPr>
              <w:spacing w:line="360" w:lineRule="auto"/>
              <w:rPr>
                <w:rFonts w:eastAsia="等线" w:cs="Times New Roman"/>
                <w:b/>
                <w:bCs/>
                <w:sz w:val="21"/>
                <w:szCs w:val="21"/>
              </w:rPr>
            </w:pPr>
            <w:r>
              <w:rPr>
                <w:rFonts w:hint="eastAsia" w:eastAsia="等线" w:cs="Times New Roman"/>
                <w:b/>
                <w:bCs/>
                <w:sz w:val="21"/>
                <w:szCs w:val="21"/>
              </w:rPr>
              <w:t>Clinic vs Body composition</w:t>
            </w:r>
          </w:p>
        </w:tc>
        <w:tc>
          <w:tcPr>
            <w:tcW w:w="3119" w:type="dxa"/>
            <w:tcBorders>
              <w:top w:val="single" w:color="auto" w:sz="4" w:space="0"/>
            </w:tcBorders>
          </w:tcPr>
          <w:p w14:paraId="5EA77F87">
            <w:pPr>
              <w:spacing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0.085 (-0.007, 0.176)</w:t>
            </w:r>
          </w:p>
        </w:tc>
        <w:tc>
          <w:tcPr>
            <w:tcW w:w="2551" w:type="dxa"/>
            <w:tcBorders>
              <w:top w:val="single" w:color="auto" w:sz="4" w:space="0"/>
            </w:tcBorders>
          </w:tcPr>
          <w:p w14:paraId="5AD43A81">
            <w:pPr>
              <w:spacing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sz w:val="21"/>
                <w:szCs w:val="21"/>
              </w:rPr>
              <w:t>0.272</w:t>
            </w:r>
          </w:p>
        </w:tc>
      </w:tr>
      <w:tr w14:paraId="1074E5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gridSpan w:val="2"/>
          </w:tcPr>
          <w:p w14:paraId="02F4C17F">
            <w:pPr>
              <w:spacing w:line="360" w:lineRule="auto"/>
              <w:rPr>
                <w:rFonts w:eastAsia="等线" w:cs="Times New Roman"/>
                <w:b/>
                <w:bCs/>
                <w:sz w:val="21"/>
                <w:szCs w:val="21"/>
              </w:rPr>
            </w:pPr>
            <w:r>
              <w:rPr>
                <w:rFonts w:hint="eastAsia" w:eastAsia="等线" w:cs="Times New Roman"/>
                <w:b/>
                <w:bCs/>
                <w:sz w:val="21"/>
                <w:szCs w:val="21"/>
              </w:rPr>
              <w:t>Clinic vs Combined</w:t>
            </w:r>
          </w:p>
        </w:tc>
        <w:tc>
          <w:tcPr>
            <w:tcW w:w="3119" w:type="dxa"/>
          </w:tcPr>
          <w:p w14:paraId="02AFDA1D">
            <w:pPr>
              <w:spacing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0.123 (0.034, 0.213)</w:t>
            </w:r>
          </w:p>
        </w:tc>
        <w:tc>
          <w:tcPr>
            <w:tcW w:w="2551" w:type="dxa"/>
          </w:tcPr>
          <w:p w14:paraId="2F4F4E20">
            <w:pPr>
              <w:spacing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sz w:val="21"/>
                <w:szCs w:val="21"/>
              </w:rPr>
              <w:t>0.099</w:t>
            </w:r>
          </w:p>
        </w:tc>
      </w:tr>
      <w:tr w14:paraId="1C08AC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gridSpan w:val="2"/>
            <w:tcBorders>
              <w:bottom w:val="single" w:color="auto" w:sz="4" w:space="0"/>
            </w:tcBorders>
          </w:tcPr>
          <w:p w14:paraId="6FA6AD03">
            <w:pPr>
              <w:spacing w:line="360" w:lineRule="auto"/>
              <w:rPr>
                <w:rFonts w:eastAsia="等线" w:cs="Times New Roman"/>
                <w:b/>
                <w:bCs/>
                <w:sz w:val="21"/>
                <w:szCs w:val="21"/>
              </w:rPr>
            </w:pPr>
            <w:r>
              <w:rPr>
                <w:rFonts w:hint="eastAsia" w:eastAsia="等线" w:cs="Times New Roman"/>
                <w:b/>
                <w:bCs/>
                <w:sz w:val="21"/>
                <w:szCs w:val="21"/>
              </w:rPr>
              <w:t>Body composition</w:t>
            </w:r>
            <w:r>
              <w:rPr>
                <w:rFonts w:eastAsia="等线" w:cs="Times New Roman"/>
                <w:b/>
                <w:bCs/>
                <w:sz w:val="21"/>
                <w:szCs w:val="21"/>
              </w:rPr>
              <w:t xml:space="preserve"> vs</w:t>
            </w:r>
            <w:r>
              <w:rPr>
                <w:rFonts w:hint="eastAsia" w:eastAsia="等线" w:cs="Times New Roman"/>
                <w:b/>
                <w:bCs/>
                <w:sz w:val="21"/>
                <w:szCs w:val="21"/>
              </w:rPr>
              <w:t xml:space="preserve"> Combined </w:t>
            </w:r>
          </w:p>
        </w:tc>
        <w:tc>
          <w:tcPr>
            <w:tcW w:w="3119" w:type="dxa"/>
            <w:tcBorders>
              <w:bottom w:val="single" w:color="auto" w:sz="4" w:space="0"/>
            </w:tcBorders>
          </w:tcPr>
          <w:p w14:paraId="68483117">
            <w:pPr>
              <w:spacing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0.039 (-0.047, 0.124)</w:t>
            </w:r>
          </w:p>
        </w:tc>
        <w:tc>
          <w:tcPr>
            <w:tcW w:w="2551" w:type="dxa"/>
            <w:tcBorders>
              <w:bottom w:val="single" w:color="auto" w:sz="4" w:space="0"/>
            </w:tcBorders>
          </w:tcPr>
          <w:p w14:paraId="349039DD">
            <w:pPr>
              <w:spacing w:line="360" w:lineRule="auto"/>
              <w:ind w:firstLine="1050" w:firstLineChars="500"/>
              <w:jc w:val="both"/>
              <w:rPr>
                <w:rFonts w:eastAsia="等线" w:cs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0.584</w:t>
            </w:r>
          </w:p>
        </w:tc>
      </w:tr>
      <w:tr w14:paraId="2ADB61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22" w:type="dxa"/>
            <w:gridSpan w:val="4"/>
            <w:tcBorders>
              <w:top w:val="single" w:color="auto" w:sz="4" w:space="0"/>
            </w:tcBorders>
          </w:tcPr>
          <w:p w14:paraId="13CC9777">
            <w:pPr>
              <w:rPr>
                <w:rFonts w:hint="eastAsia" w:cs="Times New Roman" w:eastAsiaTheme="minorEastAsia"/>
                <w:sz w:val="18"/>
                <w:szCs w:val="18"/>
                <w:lang w:eastAsia="zh-CN"/>
              </w:rPr>
            </w:pPr>
          </w:p>
        </w:tc>
      </w:tr>
      <w:bookmarkEnd w:id="0"/>
    </w:tbl>
    <w:p w14:paraId="3D4ACB67">
      <w:pPr>
        <w:rPr>
          <w:rFonts w:eastAsia="等线"/>
          <w:lang w:eastAsia="zh-CN"/>
        </w:rPr>
      </w:pPr>
      <w:bookmarkStart w:id="2" w:name="_GoBack"/>
      <w:bookmarkEnd w:id="2"/>
    </w:p>
    <w:sectPr>
      <w:pgSz w:w="11906" w:h="16838"/>
      <w:pgMar w:top="1418" w:right="1418" w:bottom="1418" w:left="1418" w:header="851" w:footer="992" w:gutter="0"/>
      <w:cols w:space="720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76" w:lineRule="auto"/>
      </w:pPr>
      <w:r>
        <w:separator/>
      </w:r>
    </w:p>
  </w:footnote>
  <w:footnote w:type="continuationSeparator" w:id="1">
    <w:p>
      <w:pPr>
        <w:spacing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1"/>
  <w:doNotDisplayPageBoundaries w:val="1"/>
  <w:mirrorMargins w:val="1"/>
  <w:bordersDoNotSurroundHeader w:val="1"/>
  <w:bordersDoNotSurroundFooter w:val="1"/>
  <w:documentProtection w:enforcement="0"/>
  <w:defaultTabStop w:val="420"/>
  <w:drawingGridHorizontalSpacing w:val="110"/>
  <w:drawingGridVerticalSpacing w:val="156"/>
  <w:displayHorizontalDrawingGridEvery w:val="2"/>
  <w:displayVerticalDrawingGridEvery w:val="2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141A"/>
    <w:rsid w:val="0003516E"/>
    <w:rsid w:val="000C2FAD"/>
    <w:rsid w:val="001D5EDF"/>
    <w:rsid w:val="001D6C52"/>
    <w:rsid w:val="001E3E91"/>
    <w:rsid w:val="002159AE"/>
    <w:rsid w:val="00223382"/>
    <w:rsid w:val="002A6FF8"/>
    <w:rsid w:val="002E492A"/>
    <w:rsid w:val="002E78E9"/>
    <w:rsid w:val="00311B09"/>
    <w:rsid w:val="00312F7A"/>
    <w:rsid w:val="003179C4"/>
    <w:rsid w:val="003257B6"/>
    <w:rsid w:val="003474CA"/>
    <w:rsid w:val="00384ECE"/>
    <w:rsid w:val="003E2E51"/>
    <w:rsid w:val="00433A86"/>
    <w:rsid w:val="00445AB3"/>
    <w:rsid w:val="00464278"/>
    <w:rsid w:val="00465901"/>
    <w:rsid w:val="004B4D32"/>
    <w:rsid w:val="0052141A"/>
    <w:rsid w:val="00537326"/>
    <w:rsid w:val="00541A80"/>
    <w:rsid w:val="0054487B"/>
    <w:rsid w:val="005463C5"/>
    <w:rsid w:val="00551390"/>
    <w:rsid w:val="00595B9A"/>
    <w:rsid w:val="006225C0"/>
    <w:rsid w:val="00633AF9"/>
    <w:rsid w:val="0064000E"/>
    <w:rsid w:val="006674B8"/>
    <w:rsid w:val="00676EF4"/>
    <w:rsid w:val="006A0BAA"/>
    <w:rsid w:val="006A54EF"/>
    <w:rsid w:val="006C599C"/>
    <w:rsid w:val="006C7063"/>
    <w:rsid w:val="006D56EF"/>
    <w:rsid w:val="006E18BE"/>
    <w:rsid w:val="006E665E"/>
    <w:rsid w:val="006F0F2E"/>
    <w:rsid w:val="00712872"/>
    <w:rsid w:val="00743BE4"/>
    <w:rsid w:val="00751CE2"/>
    <w:rsid w:val="007B6579"/>
    <w:rsid w:val="007B6BB8"/>
    <w:rsid w:val="007B6E7A"/>
    <w:rsid w:val="007E2CAD"/>
    <w:rsid w:val="008B6C28"/>
    <w:rsid w:val="009020F9"/>
    <w:rsid w:val="0092513E"/>
    <w:rsid w:val="0098481C"/>
    <w:rsid w:val="009B2B78"/>
    <w:rsid w:val="00A033FE"/>
    <w:rsid w:val="00A177C1"/>
    <w:rsid w:val="00A535A1"/>
    <w:rsid w:val="00AB3F90"/>
    <w:rsid w:val="00AF3A7E"/>
    <w:rsid w:val="00B42286"/>
    <w:rsid w:val="00B80271"/>
    <w:rsid w:val="00BB6B4B"/>
    <w:rsid w:val="00C12618"/>
    <w:rsid w:val="00C57D76"/>
    <w:rsid w:val="00CA6D1D"/>
    <w:rsid w:val="00CF0D00"/>
    <w:rsid w:val="00CF71F0"/>
    <w:rsid w:val="00D008A2"/>
    <w:rsid w:val="00D12070"/>
    <w:rsid w:val="00D50585"/>
    <w:rsid w:val="00D87236"/>
    <w:rsid w:val="00E31F76"/>
    <w:rsid w:val="00EC5CA3"/>
    <w:rsid w:val="00F33317"/>
    <w:rsid w:val="00F42325"/>
    <w:rsid w:val="00F8010C"/>
    <w:rsid w:val="00FB022A"/>
    <w:rsid w:val="017936BE"/>
    <w:rsid w:val="026C6D7F"/>
    <w:rsid w:val="08E51639"/>
    <w:rsid w:val="0B087AD4"/>
    <w:rsid w:val="14CB3DD9"/>
    <w:rsid w:val="17884241"/>
    <w:rsid w:val="22E22A19"/>
    <w:rsid w:val="244871F4"/>
    <w:rsid w:val="2A8645D2"/>
    <w:rsid w:val="2B40413F"/>
    <w:rsid w:val="2B560448"/>
    <w:rsid w:val="2B8F26B7"/>
    <w:rsid w:val="2C33078A"/>
    <w:rsid w:val="2C730B86"/>
    <w:rsid w:val="309A0DD7"/>
    <w:rsid w:val="35625627"/>
    <w:rsid w:val="36F65B9F"/>
    <w:rsid w:val="380D6333"/>
    <w:rsid w:val="38A87E0A"/>
    <w:rsid w:val="390E0D37"/>
    <w:rsid w:val="3AF630AE"/>
    <w:rsid w:val="3B693880"/>
    <w:rsid w:val="3B710C4C"/>
    <w:rsid w:val="3C9B215F"/>
    <w:rsid w:val="3DDA68A8"/>
    <w:rsid w:val="3FA07A8C"/>
    <w:rsid w:val="42324DA6"/>
    <w:rsid w:val="48F002B2"/>
    <w:rsid w:val="4B701552"/>
    <w:rsid w:val="4D25118F"/>
    <w:rsid w:val="510313E7"/>
    <w:rsid w:val="558D41B7"/>
    <w:rsid w:val="57E9601D"/>
    <w:rsid w:val="5A2A3CA0"/>
    <w:rsid w:val="610D1F57"/>
    <w:rsid w:val="66507267"/>
    <w:rsid w:val="6837702F"/>
    <w:rsid w:val="6C700183"/>
    <w:rsid w:val="6CCF2016"/>
    <w:rsid w:val="713A1E92"/>
    <w:rsid w:val="75EA3234"/>
    <w:rsid w:val="79905508"/>
    <w:rsid w:val="7C2B37FE"/>
    <w:rsid w:val="7E694F12"/>
    <w:rsid w:val="7F785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76" w:lineRule="auto"/>
      <w:contextualSpacing/>
    </w:pPr>
    <w:rPr>
      <w:rFonts w:ascii="Arial" w:hAnsi="Arial" w:eastAsia="Arial" w:cs="Arial"/>
      <w:sz w:val="22"/>
      <w:szCs w:val="22"/>
      <w:lang w:val="en-US" w:eastAsia="en-US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3">
    <w:name w:val="header"/>
    <w:basedOn w:val="1"/>
    <w:link w:val="7"/>
    <w:uiPriority w:val="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link w:val="3"/>
    <w:qFormat/>
    <w:uiPriority w:val="0"/>
    <w:rPr>
      <w:rFonts w:ascii="Arial" w:hAnsi="Arial" w:eastAsia="Arial" w:cs="Arial"/>
      <w:sz w:val="18"/>
      <w:szCs w:val="18"/>
      <w:lang w:eastAsia="en-US"/>
    </w:rPr>
  </w:style>
  <w:style w:type="character" w:customStyle="1" w:styleId="8">
    <w:name w:val="页脚 字符"/>
    <w:link w:val="2"/>
    <w:qFormat/>
    <w:uiPriority w:val="0"/>
    <w:rPr>
      <w:rFonts w:ascii="Arial" w:hAnsi="Arial" w:eastAsia="Arial" w:cs="Arial"/>
      <w:sz w:val="18"/>
      <w:szCs w:val="18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4</Words>
  <Characters>169</Characters>
  <Lines>8</Lines>
  <Paragraphs>8</Paragraphs>
  <TotalTime>1</TotalTime>
  <ScaleCrop>false</ScaleCrop>
  <LinksUpToDate>false</LinksUpToDate>
  <CharactersWithSpaces>191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7T07:15:00Z</dcterms:created>
  <dc:creator>tyy</dc:creator>
  <cp:lastModifiedBy>tyy</cp:lastModifiedBy>
  <dcterms:modified xsi:type="dcterms:W3CDTF">2025-11-08T09:22:1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YjU0NWZiMzg2YzA1NDEzY2ZjZmEzZDUxYTI1YmU4NDYiLCJ1c2VySWQiOiIxNzI4MjU0MTUwIn0=</vt:lpwstr>
  </property>
  <property fmtid="{D5CDD505-2E9C-101B-9397-08002B2CF9AE}" pid="4" name="ICV">
    <vt:lpwstr>B6E735347444447D89314FEA86BB1255_12</vt:lpwstr>
  </property>
</Properties>
</file>